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DB7B6" w14:textId="77777777" w:rsidR="00230417" w:rsidRPr="00D24499" w:rsidRDefault="00230417" w:rsidP="00230417">
      <w:pPr>
        <w:pStyle w:val="Heading1"/>
        <w:spacing w:line="480" w:lineRule="auto"/>
      </w:pPr>
      <w:r>
        <w:t>Appendix A: Survey Questions</w:t>
      </w:r>
    </w:p>
    <w:p w14:paraId="75BDAF09" w14:textId="77777777" w:rsidR="00230417" w:rsidRPr="00D24499" w:rsidRDefault="00230417" w:rsidP="00230417">
      <w:pPr>
        <w:pStyle w:val="ListParagraph"/>
        <w:numPr>
          <w:ilvl w:val="0"/>
          <w:numId w:val="1"/>
        </w:numPr>
        <w:spacing w:after="0" w:line="480" w:lineRule="auto"/>
        <w:rPr>
          <w:b/>
          <w:bCs/>
        </w:rPr>
      </w:pPr>
      <w:r w:rsidRPr="00D24499">
        <w:rPr>
          <w:b/>
          <w:bCs/>
        </w:rPr>
        <w:t>What gender do you identify with?</w:t>
      </w:r>
    </w:p>
    <w:p w14:paraId="08F0D805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Female</w:t>
      </w:r>
    </w:p>
    <w:p w14:paraId="1A9BF316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Maile</w:t>
      </w:r>
    </w:p>
    <w:p w14:paraId="6BC96077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Non-gender binary</w:t>
      </w:r>
    </w:p>
    <w:p w14:paraId="2786AE64" w14:textId="77777777" w:rsidR="00230417" w:rsidRPr="00D24499" w:rsidRDefault="00230417" w:rsidP="00230417">
      <w:pPr>
        <w:pStyle w:val="ListParagraph"/>
        <w:numPr>
          <w:ilvl w:val="0"/>
          <w:numId w:val="2"/>
        </w:numPr>
        <w:spacing w:after="0" w:line="480" w:lineRule="auto"/>
        <w:rPr>
          <w:b/>
          <w:bCs/>
        </w:rPr>
      </w:pPr>
      <w:r w:rsidRPr="00D24499">
        <w:rPr>
          <w:b/>
          <w:bCs/>
        </w:rPr>
        <w:t>How old are you?</w:t>
      </w:r>
    </w:p>
    <w:p w14:paraId="74DD013A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&lt;25 years</w:t>
      </w:r>
    </w:p>
    <w:p w14:paraId="5D84F22C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25-34 years</w:t>
      </w:r>
    </w:p>
    <w:p w14:paraId="504B7599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35&lt; years</w:t>
      </w:r>
    </w:p>
    <w:p w14:paraId="79EB52D5" w14:textId="77777777" w:rsidR="00230417" w:rsidRPr="00D24499" w:rsidRDefault="00230417" w:rsidP="00230417">
      <w:pPr>
        <w:pStyle w:val="ListParagraph"/>
        <w:numPr>
          <w:ilvl w:val="0"/>
          <w:numId w:val="2"/>
        </w:numPr>
        <w:spacing w:after="0" w:line="480" w:lineRule="auto"/>
        <w:rPr>
          <w:b/>
          <w:bCs/>
        </w:rPr>
      </w:pPr>
      <w:r w:rsidRPr="00D24499">
        <w:rPr>
          <w:b/>
          <w:bCs/>
        </w:rPr>
        <w:t>Do you identify as Aboriginal and/or Torres Strait Islander?</w:t>
      </w:r>
    </w:p>
    <w:p w14:paraId="53D5B6EE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Yes</w:t>
      </w:r>
    </w:p>
    <w:p w14:paraId="48D7A48C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No</w:t>
      </w:r>
    </w:p>
    <w:p w14:paraId="13D071C5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Do not want to say</w:t>
      </w:r>
    </w:p>
    <w:p w14:paraId="3EA93D0D" w14:textId="77777777" w:rsidR="00230417" w:rsidRPr="00D24499" w:rsidRDefault="00230417" w:rsidP="00230417">
      <w:pPr>
        <w:pStyle w:val="ListParagraph"/>
        <w:numPr>
          <w:ilvl w:val="0"/>
          <w:numId w:val="2"/>
        </w:numPr>
        <w:spacing w:after="0" w:line="480" w:lineRule="auto"/>
        <w:rPr>
          <w:b/>
          <w:bCs/>
        </w:rPr>
      </w:pPr>
      <w:r w:rsidRPr="00D24499">
        <w:rPr>
          <w:b/>
          <w:bCs/>
        </w:rPr>
        <w:t>Do you identify as having a rural background? (Rural background is defined as having lived whilst growing up for five years continuously or ten years in total in a location outside of a capital city, Geelong, Wollongong, or Newcastle)</w:t>
      </w:r>
    </w:p>
    <w:p w14:paraId="7D97F52F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Yes, I do identify as having a rural background</w:t>
      </w:r>
    </w:p>
    <w:p w14:paraId="49A607A1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No, I don’t identify as having a rural background</w:t>
      </w:r>
    </w:p>
    <w:p w14:paraId="017F9990" w14:textId="77777777" w:rsidR="00230417" w:rsidRPr="00D24499" w:rsidRDefault="00230417" w:rsidP="00230417">
      <w:pPr>
        <w:pStyle w:val="ListParagraph"/>
        <w:numPr>
          <w:ilvl w:val="0"/>
          <w:numId w:val="2"/>
        </w:numPr>
        <w:spacing w:after="0" w:line="480" w:lineRule="auto"/>
        <w:rPr>
          <w:b/>
          <w:bCs/>
        </w:rPr>
      </w:pPr>
      <w:r w:rsidRPr="00D24499">
        <w:rPr>
          <w:b/>
          <w:bCs/>
        </w:rPr>
        <w:t>Is your health course an undergraduate or postgraduate degree?</w:t>
      </w:r>
    </w:p>
    <w:p w14:paraId="1732D646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Undergraduate</w:t>
      </w:r>
    </w:p>
    <w:p w14:paraId="1452EE4F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Postgraduate</w:t>
      </w:r>
    </w:p>
    <w:p w14:paraId="4C8D187D" w14:textId="77777777" w:rsidR="00230417" w:rsidRPr="00D24499" w:rsidRDefault="00230417" w:rsidP="00230417">
      <w:pPr>
        <w:pStyle w:val="ListParagraph"/>
        <w:numPr>
          <w:ilvl w:val="0"/>
          <w:numId w:val="2"/>
        </w:numPr>
        <w:spacing w:after="0" w:line="480" w:lineRule="auto"/>
        <w:rPr>
          <w:b/>
          <w:bCs/>
        </w:rPr>
      </w:pPr>
      <w:r w:rsidRPr="00D24499">
        <w:rPr>
          <w:b/>
          <w:bCs/>
        </w:rPr>
        <w:t>In what year did you commence your health course?</w:t>
      </w:r>
    </w:p>
    <w:p w14:paraId="5BF1560D" w14:textId="77777777" w:rsidR="00230417" w:rsidRPr="00D24499" w:rsidRDefault="00230417" w:rsidP="00230417">
      <w:pPr>
        <w:pStyle w:val="ListParagraph"/>
        <w:numPr>
          <w:ilvl w:val="0"/>
          <w:numId w:val="2"/>
        </w:numPr>
        <w:spacing w:after="0" w:line="480" w:lineRule="auto"/>
        <w:rPr>
          <w:b/>
          <w:bCs/>
        </w:rPr>
      </w:pPr>
      <w:r w:rsidRPr="00D24499">
        <w:rPr>
          <w:b/>
          <w:bCs/>
        </w:rPr>
        <w:t>How are you currently completing your health course?</w:t>
      </w:r>
    </w:p>
    <w:p w14:paraId="547F22C3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Face to face</w:t>
      </w:r>
    </w:p>
    <w:p w14:paraId="2C657E37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lastRenderedPageBreak/>
        <w:t>Online</w:t>
      </w:r>
    </w:p>
    <w:p w14:paraId="4CA7C29F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Blended (e.g. both face to face and online components)</w:t>
      </w:r>
    </w:p>
    <w:p w14:paraId="5AE221E8" w14:textId="77777777" w:rsidR="00230417" w:rsidRPr="00D24499" w:rsidRDefault="00230417" w:rsidP="00230417">
      <w:pPr>
        <w:pStyle w:val="ListParagraph"/>
        <w:numPr>
          <w:ilvl w:val="0"/>
          <w:numId w:val="2"/>
        </w:numPr>
        <w:spacing w:after="0" w:line="480" w:lineRule="auto"/>
        <w:rPr>
          <w:b/>
          <w:bCs/>
        </w:rPr>
      </w:pPr>
      <w:r w:rsidRPr="00D24499">
        <w:rPr>
          <w:b/>
          <w:bCs/>
        </w:rPr>
        <w:t>What state or territory is the University you are enrolled in?</w:t>
      </w:r>
    </w:p>
    <w:p w14:paraId="303B9A72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Queensland</w:t>
      </w:r>
    </w:p>
    <w:p w14:paraId="79A0E718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Victoria</w:t>
      </w:r>
    </w:p>
    <w:p w14:paraId="2CCE8233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New South Wales</w:t>
      </w:r>
    </w:p>
    <w:p w14:paraId="0965A962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South Australia</w:t>
      </w:r>
    </w:p>
    <w:p w14:paraId="1C1FD9B0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Northern Territory</w:t>
      </w:r>
    </w:p>
    <w:p w14:paraId="0CEEFA8D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Western Australia</w:t>
      </w:r>
    </w:p>
    <w:p w14:paraId="470E9CE2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Tasmania</w:t>
      </w:r>
    </w:p>
    <w:p w14:paraId="16A563A5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Australian Capital Territory</w:t>
      </w:r>
    </w:p>
    <w:p w14:paraId="61EC66BD" w14:textId="77777777" w:rsidR="00230417" w:rsidRDefault="00230417" w:rsidP="00230417">
      <w:pPr>
        <w:pStyle w:val="ListParagraph"/>
        <w:numPr>
          <w:ilvl w:val="0"/>
          <w:numId w:val="2"/>
        </w:numPr>
        <w:spacing w:after="0" w:line="480" w:lineRule="auto"/>
        <w:rPr>
          <w:b/>
          <w:bCs/>
        </w:rPr>
      </w:pPr>
      <w:r w:rsidRPr="00D24499">
        <w:rPr>
          <w:b/>
          <w:bCs/>
        </w:rPr>
        <w:t>What health discipline/s are you currently studying? (Please tick all that apply)</w:t>
      </w:r>
    </w:p>
    <w:p w14:paraId="452E4A89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Medicine</w:t>
      </w:r>
    </w:p>
    <w:p w14:paraId="1BEE3680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Nursing</w:t>
      </w:r>
    </w:p>
    <w:p w14:paraId="1CAD7FFA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Midwifery</w:t>
      </w:r>
    </w:p>
    <w:p w14:paraId="47136B7E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Aboriginal/Torres Strait Islander Health</w:t>
      </w:r>
    </w:p>
    <w:p w14:paraId="4F0F9A2A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Audiology</w:t>
      </w:r>
    </w:p>
    <w:p w14:paraId="249A0B7C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Chiropractic</w:t>
      </w:r>
    </w:p>
    <w:p w14:paraId="44B75FCD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Dental Hygiene/Therapy</w:t>
      </w:r>
    </w:p>
    <w:p w14:paraId="49E30773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Dentistry</w:t>
      </w:r>
    </w:p>
    <w:p w14:paraId="25A1A7A9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Oral Health</w:t>
      </w:r>
    </w:p>
    <w:p w14:paraId="45A9D2EA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Dental Prosthesis</w:t>
      </w:r>
    </w:p>
    <w:p w14:paraId="1F0D30A7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Diagnostic Radiography</w:t>
      </w:r>
    </w:p>
    <w:p w14:paraId="581041BF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Dietetics</w:t>
      </w:r>
    </w:p>
    <w:p w14:paraId="02B71661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Exercise Physiology</w:t>
      </w:r>
    </w:p>
    <w:p w14:paraId="44E2407C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lastRenderedPageBreak/>
        <w:t>Medical Laboratory Science</w:t>
      </w:r>
    </w:p>
    <w:p w14:paraId="36D0A633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Medical Radiation Science</w:t>
      </w:r>
    </w:p>
    <w:p w14:paraId="7D84B223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Nutrition &amp; Dietetics</w:t>
      </w:r>
    </w:p>
    <w:p w14:paraId="66B2F115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Occupational Therapy</w:t>
      </w:r>
    </w:p>
    <w:p w14:paraId="79D7A2F1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Optometry</w:t>
      </w:r>
    </w:p>
    <w:p w14:paraId="60930277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Orthotics and Prosthetics</w:t>
      </w:r>
    </w:p>
    <w:p w14:paraId="02D28672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Osteopathy</w:t>
      </w:r>
    </w:p>
    <w:p w14:paraId="617C7683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Paramedicine</w:t>
      </w:r>
    </w:p>
    <w:p w14:paraId="7EDB7B25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Pharmacy</w:t>
      </w:r>
    </w:p>
    <w:p w14:paraId="45103F70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Physiotherapy</w:t>
      </w:r>
    </w:p>
    <w:p w14:paraId="1B5E956A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Podiatry</w:t>
      </w:r>
    </w:p>
    <w:p w14:paraId="1696C24D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Psychology</w:t>
      </w:r>
    </w:p>
    <w:p w14:paraId="30A8BFB1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Public Health or Health Promotion</w:t>
      </w:r>
    </w:p>
    <w:p w14:paraId="54CEBA39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Social Work</w:t>
      </w:r>
    </w:p>
    <w:p w14:paraId="19CAFD24" w14:textId="77777777" w:rsidR="00230417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 xml:space="preserve">Speech Pathology </w:t>
      </w:r>
    </w:p>
    <w:p w14:paraId="1B5E1F27" w14:textId="77777777" w:rsidR="00230417" w:rsidRPr="00775C8A" w:rsidRDefault="00230417" w:rsidP="00230417">
      <w:pPr>
        <w:pStyle w:val="ListParagraph"/>
        <w:numPr>
          <w:ilvl w:val="1"/>
          <w:numId w:val="2"/>
        </w:numPr>
        <w:spacing w:after="0" w:line="480" w:lineRule="auto"/>
      </w:pPr>
      <w:r>
        <w:t>Other (please specify)</w:t>
      </w:r>
    </w:p>
    <w:p w14:paraId="04DDE32E" w14:textId="77777777" w:rsidR="00230417" w:rsidRPr="00A86572" w:rsidRDefault="00230417" w:rsidP="00230417">
      <w:pPr>
        <w:pStyle w:val="ListParagraph"/>
        <w:numPr>
          <w:ilvl w:val="0"/>
          <w:numId w:val="2"/>
        </w:numPr>
        <w:spacing w:after="0" w:line="480" w:lineRule="auto"/>
        <w:rPr>
          <w:b/>
          <w:bCs/>
        </w:rPr>
      </w:pPr>
      <w:r>
        <w:t>For each of the following statements, please identify if you strongly disagree, disagree, neutral, agree or strongly agree (Third, fourth, final year students only):</w:t>
      </w:r>
    </w:p>
    <w:p w14:paraId="4F60FE2D" w14:textId="77777777" w:rsidR="00230417" w:rsidRPr="00A86572" w:rsidRDefault="00230417" w:rsidP="00230417">
      <w:pPr>
        <w:pStyle w:val="ListParagraph"/>
        <w:numPr>
          <w:ilvl w:val="1"/>
          <w:numId w:val="2"/>
        </w:numPr>
        <w:spacing w:after="0" w:line="480" w:lineRule="auto"/>
        <w:rPr>
          <w:b/>
          <w:bCs/>
        </w:rPr>
      </w:pPr>
      <w:r>
        <w:t>I have been able to continue studying my course during the pandemic</w:t>
      </w:r>
    </w:p>
    <w:p w14:paraId="5703F377" w14:textId="77777777" w:rsidR="00230417" w:rsidRPr="00A86572" w:rsidRDefault="00230417" w:rsidP="00230417">
      <w:pPr>
        <w:pStyle w:val="ListParagraph"/>
        <w:numPr>
          <w:ilvl w:val="1"/>
          <w:numId w:val="2"/>
        </w:numPr>
        <w:spacing w:after="0" w:line="480" w:lineRule="auto"/>
        <w:rPr>
          <w:b/>
          <w:bCs/>
        </w:rPr>
      </w:pPr>
      <w:r>
        <w:t>I have concerns about graduating on time due to the pandemic</w:t>
      </w:r>
    </w:p>
    <w:p w14:paraId="4DA00461" w14:textId="77777777" w:rsidR="00230417" w:rsidRPr="00A86572" w:rsidRDefault="00230417" w:rsidP="00230417">
      <w:pPr>
        <w:pStyle w:val="ListParagraph"/>
        <w:numPr>
          <w:ilvl w:val="1"/>
          <w:numId w:val="2"/>
        </w:numPr>
        <w:spacing w:after="0" w:line="480" w:lineRule="auto"/>
        <w:rPr>
          <w:b/>
          <w:bCs/>
        </w:rPr>
      </w:pPr>
      <w:r>
        <w:t>I do not feel I have had enough placement experience during my course due to the pandemic</w:t>
      </w:r>
    </w:p>
    <w:p w14:paraId="0ED4E983" w14:textId="77777777" w:rsidR="00230417" w:rsidRPr="00A86572" w:rsidRDefault="00230417" w:rsidP="00230417">
      <w:pPr>
        <w:pStyle w:val="ListParagraph"/>
        <w:numPr>
          <w:ilvl w:val="1"/>
          <w:numId w:val="2"/>
        </w:numPr>
        <w:spacing w:after="0" w:line="480" w:lineRule="auto"/>
        <w:rPr>
          <w:b/>
          <w:bCs/>
        </w:rPr>
      </w:pPr>
      <w:r>
        <w:t xml:space="preserve">The pandemic has lessened my opportunities for rural/remote placements </w:t>
      </w:r>
    </w:p>
    <w:p w14:paraId="190F0C20" w14:textId="77777777" w:rsidR="00230417" w:rsidRPr="00A86572" w:rsidRDefault="00230417" w:rsidP="00230417">
      <w:pPr>
        <w:pStyle w:val="ListParagraph"/>
        <w:numPr>
          <w:ilvl w:val="1"/>
          <w:numId w:val="2"/>
        </w:numPr>
        <w:spacing w:after="0" w:line="480" w:lineRule="auto"/>
        <w:rPr>
          <w:b/>
          <w:bCs/>
        </w:rPr>
      </w:pPr>
      <w:r>
        <w:t>I do not feel that I have developed enough clinical skills on placements to competently practise when I graduate</w:t>
      </w:r>
    </w:p>
    <w:p w14:paraId="7150F0AD" w14:textId="77777777" w:rsidR="00230417" w:rsidRPr="00A86572" w:rsidRDefault="00230417" w:rsidP="00230417">
      <w:pPr>
        <w:pStyle w:val="ListParagraph"/>
        <w:numPr>
          <w:ilvl w:val="1"/>
          <w:numId w:val="2"/>
        </w:numPr>
        <w:spacing w:after="0" w:line="480" w:lineRule="auto"/>
        <w:rPr>
          <w:b/>
          <w:bCs/>
        </w:rPr>
      </w:pPr>
      <w:r>
        <w:lastRenderedPageBreak/>
        <w:t>I feel that I will be ready to be a health practitioner when the time comes to graduate</w:t>
      </w:r>
    </w:p>
    <w:p w14:paraId="492E20DF" w14:textId="77777777" w:rsidR="00230417" w:rsidRPr="00A86572" w:rsidRDefault="00230417" w:rsidP="00230417">
      <w:pPr>
        <w:pStyle w:val="ListParagraph"/>
        <w:numPr>
          <w:ilvl w:val="1"/>
          <w:numId w:val="2"/>
        </w:numPr>
        <w:spacing w:after="0" w:line="480" w:lineRule="auto"/>
        <w:rPr>
          <w:b/>
          <w:bCs/>
        </w:rPr>
      </w:pPr>
      <w:r>
        <w:t>I would have liked more placement time during my course</w:t>
      </w:r>
    </w:p>
    <w:p w14:paraId="09AFE6F4" w14:textId="77777777" w:rsidR="00230417" w:rsidRPr="00A86572" w:rsidRDefault="00230417" w:rsidP="00230417">
      <w:pPr>
        <w:pStyle w:val="ListParagraph"/>
        <w:numPr>
          <w:ilvl w:val="1"/>
          <w:numId w:val="2"/>
        </w:numPr>
        <w:spacing w:after="0" w:line="480" w:lineRule="auto"/>
        <w:rPr>
          <w:b/>
          <w:bCs/>
        </w:rPr>
      </w:pPr>
      <w:r>
        <w:t>I would have liked more rural/remote placements during my course</w:t>
      </w:r>
    </w:p>
    <w:p w14:paraId="3C3BCD3F" w14:textId="77777777" w:rsidR="00230417" w:rsidRPr="00A86572" w:rsidRDefault="00230417" w:rsidP="00230417">
      <w:pPr>
        <w:pStyle w:val="ListParagraph"/>
        <w:numPr>
          <w:ilvl w:val="1"/>
          <w:numId w:val="2"/>
        </w:numPr>
        <w:spacing w:after="0" w:line="480" w:lineRule="auto"/>
        <w:rPr>
          <w:b/>
          <w:bCs/>
        </w:rPr>
      </w:pPr>
      <w:r>
        <w:t>I feel clinically prepared to work in a rural/remote location after I graduate</w:t>
      </w:r>
    </w:p>
    <w:p w14:paraId="5D3DC2FA" w14:textId="77777777" w:rsidR="00230417" w:rsidRPr="00A86572" w:rsidRDefault="00230417" w:rsidP="00230417">
      <w:pPr>
        <w:pStyle w:val="ListParagraph"/>
        <w:numPr>
          <w:ilvl w:val="1"/>
          <w:numId w:val="2"/>
        </w:numPr>
        <w:spacing w:after="0" w:line="480" w:lineRule="auto"/>
        <w:rPr>
          <w:b/>
          <w:bCs/>
        </w:rPr>
      </w:pPr>
      <w:r>
        <w:t>I would like to work in a rural/remote location after I graduate</w:t>
      </w:r>
    </w:p>
    <w:p w14:paraId="256DC98A" w14:textId="77777777" w:rsidR="00230417" w:rsidRDefault="00230417" w:rsidP="00230417">
      <w:pPr>
        <w:spacing w:after="0" w:line="480" w:lineRule="auto"/>
      </w:pPr>
    </w:p>
    <w:p w14:paraId="7FD96901" w14:textId="77777777" w:rsidR="00230417" w:rsidRDefault="00230417" w:rsidP="00230417">
      <w:pPr>
        <w:spacing w:after="0" w:line="480" w:lineRule="auto"/>
      </w:pPr>
    </w:p>
    <w:p w14:paraId="529E3C34" w14:textId="77777777" w:rsidR="00230417" w:rsidRDefault="00230417" w:rsidP="00230417">
      <w:pPr>
        <w:spacing w:after="0" w:line="480" w:lineRule="auto"/>
      </w:pPr>
    </w:p>
    <w:p w14:paraId="1B788603" w14:textId="77777777" w:rsidR="00230417" w:rsidRDefault="00230417" w:rsidP="00230417">
      <w:pPr>
        <w:spacing w:after="0" w:line="480" w:lineRule="auto"/>
      </w:pPr>
    </w:p>
    <w:p w14:paraId="79B9E2E0" w14:textId="77777777" w:rsidR="00230417" w:rsidRDefault="00230417" w:rsidP="00230417">
      <w:pPr>
        <w:spacing w:after="0" w:line="480" w:lineRule="auto"/>
      </w:pPr>
    </w:p>
    <w:p w14:paraId="6B4197A5" w14:textId="77777777" w:rsidR="00230417" w:rsidRDefault="00230417" w:rsidP="00230417">
      <w:pPr>
        <w:spacing w:after="0" w:line="480" w:lineRule="auto"/>
      </w:pPr>
    </w:p>
    <w:p w14:paraId="4E6380EA" w14:textId="77777777" w:rsidR="00230417" w:rsidRDefault="00230417" w:rsidP="00230417">
      <w:pPr>
        <w:spacing w:after="0" w:line="480" w:lineRule="auto"/>
      </w:pPr>
    </w:p>
    <w:p w14:paraId="5A55611B" w14:textId="77777777" w:rsidR="00230417" w:rsidRDefault="00230417" w:rsidP="00230417">
      <w:pPr>
        <w:spacing w:after="0" w:line="480" w:lineRule="auto"/>
      </w:pPr>
    </w:p>
    <w:p w14:paraId="187B2952" w14:textId="77777777" w:rsidR="00230417" w:rsidRDefault="00230417" w:rsidP="00230417">
      <w:pPr>
        <w:spacing w:after="0" w:line="480" w:lineRule="auto"/>
      </w:pPr>
    </w:p>
    <w:p w14:paraId="47ECE077" w14:textId="77777777" w:rsidR="00230417" w:rsidRDefault="00230417" w:rsidP="00230417">
      <w:pPr>
        <w:spacing w:after="0" w:line="480" w:lineRule="auto"/>
      </w:pPr>
    </w:p>
    <w:p w14:paraId="656C1F7A" w14:textId="77777777" w:rsidR="00230417" w:rsidRDefault="00230417" w:rsidP="00230417">
      <w:pPr>
        <w:spacing w:after="0" w:line="480" w:lineRule="auto"/>
      </w:pPr>
    </w:p>
    <w:p w14:paraId="00007AE5" w14:textId="77777777" w:rsidR="00230417" w:rsidRDefault="00230417" w:rsidP="00230417">
      <w:pPr>
        <w:spacing w:after="0" w:line="480" w:lineRule="auto"/>
      </w:pPr>
    </w:p>
    <w:p w14:paraId="2D774210" w14:textId="77777777" w:rsidR="00230417" w:rsidRDefault="00230417" w:rsidP="00230417">
      <w:pPr>
        <w:spacing w:after="0" w:line="480" w:lineRule="auto"/>
      </w:pPr>
    </w:p>
    <w:p w14:paraId="1D5479EA" w14:textId="3F3F46F4" w:rsidR="00230417" w:rsidRDefault="00230417" w:rsidP="00230417">
      <w:pPr>
        <w:pStyle w:val="Heading1"/>
        <w:spacing w:line="480" w:lineRule="auto"/>
      </w:pPr>
    </w:p>
    <w:p w14:paraId="6B0839E8" w14:textId="77777777" w:rsidR="00230417" w:rsidRDefault="00230417" w:rsidP="00230417"/>
    <w:p w14:paraId="30F98B63" w14:textId="77777777" w:rsidR="00230417" w:rsidRPr="00230417" w:rsidRDefault="00230417" w:rsidP="00230417"/>
    <w:p w14:paraId="532E335C" w14:textId="0251F5EF" w:rsidR="00230417" w:rsidRDefault="00230417" w:rsidP="00230417">
      <w:pPr>
        <w:pStyle w:val="Heading1"/>
        <w:spacing w:line="480" w:lineRule="auto"/>
      </w:pPr>
      <w:r>
        <w:lastRenderedPageBreak/>
        <w:t>Appendix B: Interview Questions</w:t>
      </w:r>
    </w:p>
    <w:p w14:paraId="2E7525FE" w14:textId="77777777" w:rsidR="00230417" w:rsidRDefault="00230417" w:rsidP="00230417">
      <w:pPr>
        <w:pStyle w:val="ListParagraph"/>
        <w:numPr>
          <w:ilvl w:val="0"/>
          <w:numId w:val="3"/>
        </w:numPr>
        <w:spacing w:after="0" w:line="480" w:lineRule="auto"/>
        <w:rPr>
          <w:b/>
          <w:bCs/>
        </w:rPr>
      </w:pPr>
      <w:r w:rsidRPr="00365987">
        <w:rPr>
          <w:b/>
          <w:bCs/>
        </w:rPr>
        <w:t>Perhaps we can start with a little bit of information about you:</w:t>
      </w:r>
    </w:p>
    <w:p w14:paraId="5F3F4562" w14:textId="77777777" w:rsidR="00230417" w:rsidRPr="00365987" w:rsidRDefault="00230417" w:rsidP="00230417">
      <w:pPr>
        <w:pStyle w:val="ListParagraph"/>
        <w:numPr>
          <w:ilvl w:val="1"/>
          <w:numId w:val="3"/>
        </w:numPr>
        <w:spacing w:after="0" w:line="480" w:lineRule="auto"/>
        <w:rPr>
          <w:b/>
          <w:bCs/>
        </w:rPr>
      </w:pPr>
      <w:r>
        <w:t>What is your discipline of study?</w:t>
      </w:r>
    </w:p>
    <w:p w14:paraId="19559EB7" w14:textId="77777777" w:rsidR="00230417" w:rsidRPr="00365987" w:rsidRDefault="00230417" w:rsidP="00230417">
      <w:pPr>
        <w:pStyle w:val="ListParagraph"/>
        <w:numPr>
          <w:ilvl w:val="1"/>
          <w:numId w:val="3"/>
        </w:numPr>
        <w:spacing w:after="0" w:line="480" w:lineRule="auto"/>
        <w:rPr>
          <w:b/>
          <w:bCs/>
        </w:rPr>
      </w:pPr>
      <w:r>
        <w:t>What year of study are you in?</w:t>
      </w:r>
    </w:p>
    <w:p w14:paraId="04B68B5B" w14:textId="77777777" w:rsidR="00230417" w:rsidRPr="00365987" w:rsidRDefault="00230417" w:rsidP="00230417">
      <w:pPr>
        <w:pStyle w:val="ListParagraph"/>
        <w:numPr>
          <w:ilvl w:val="1"/>
          <w:numId w:val="3"/>
        </w:numPr>
        <w:spacing w:after="0" w:line="480" w:lineRule="auto"/>
        <w:rPr>
          <w:b/>
          <w:bCs/>
        </w:rPr>
      </w:pPr>
      <w:r>
        <w:t xml:space="preserve">What university do you study at? </w:t>
      </w:r>
    </w:p>
    <w:p w14:paraId="6A0CD05D" w14:textId="77777777" w:rsidR="00230417" w:rsidRPr="00365987" w:rsidRDefault="00230417" w:rsidP="00230417">
      <w:pPr>
        <w:pStyle w:val="ListParagraph"/>
        <w:numPr>
          <w:ilvl w:val="1"/>
          <w:numId w:val="3"/>
        </w:numPr>
        <w:spacing w:after="0" w:line="480" w:lineRule="auto"/>
        <w:rPr>
          <w:b/>
          <w:bCs/>
        </w:rPr>
      </w:pPr>
      <w:r>
        <w:t>Do you normally live in a rural or remote location while studying?</w:t>
      </w:r>
    </w:p>
    <w:p w14:paraId="08A2635E" w14:textId="77777777" w:rsidR="00230417" w:rsidRPr="00365987" w:rsidRDefault="00230417" w:rsidP="00230417">
      <w:pPr>
        <w:pStyle w:val="ListParagraph"/>
        <w:numPr>
          <w:ilvl w:val="1"/>
          <w:numId w:val="3"/>
        </w:numPr>
        <w:spacing w:after="0" w:line="480" w:lineRule="auto"/>
        <w:rPr>
          <w:b/>
          <w:bCs/>
        </w:rPr>
      </w:pPr>
      <w:r>
        <w:t>Gender?</w:t>
      </w:r>
    </w:p>
    <w:p w14:paraId="58CACFFC" w14:textId="77777777" w:rsidR="00230417" w:rsidRPr="00365987" w:rsidRDefault="00230417" w:rsidP="00230417">
      <w:pPr>
        <w:pStyle w:val="ListParagraph"/>
        <w:numPr>
          <w:ilvl w:val="1"/>
          <w:numId w:val="3"/>
        </w:numPr>
        <w:spacing w:after="0" w:line="480" w:lineRule="auto"/>
        <w:rPr>
          <w:b/>
          <w:bCs/>
        </w:rPr>
      </w:pPr>
      <w:r>
        <w:t>Under or over 25 years of age?</w:t>
      </w:r>
    </w:p>
    <w:p w14:paraId="7799D148" w14:textId="77777777" w:rsidR="00230417" w:rsidRPr="00365987" w:rsidRDefault="00230417" w:rsidP="00230417">
      <w:pPr>
        <w:pStyle w:val="ListParagraph"/>
        <w:numPr>
          <w:ilvl w:val="1"/>
          <w:numId w:val="3"/>
        </w:numPr>
        <w:spacing w:after="0" w:line="480" w:lineRule="auto"/>
        <w:rPr>
          <w:b/>
          <w:bCs/>
        </w:rPr>
      </w:pPr>
      <w:r>
        <w:t>Do you identify as having a rural background?</w:t>
      </w:r>
    </w:p>
    <w:p w14:paraId="62FEB615" w14:textId="77777777" w:rsidR="00230417" w:rsidRDefault="00230417" w:rsidP="00230417">
      <w:pPr>
        <w:pStyle w:val="ListParagraph"/>
        <w:numPr>
          <w:ilvl w:val="0"/>
          <w:numId w:val="3"/>
        </w:numPr>
        <w:spacing w:after="0" w:line="480" w:lineRule="auto"/>
        <w:rPr>
          <w:b/>
          <w:bCs/>
        </w:rPr>
      </w:pPr>
      <w:r w:rsidRPr="00365987">
        <w:rPr>
          <w:b/>
          <w:bCs/>
        </w:rPr>
        <w:t>I understand that you were scheduled to undertake a rural or remote placement sometime since January last year.  Can you tell me about that placement and how it came about?</w:t>
      </w:r>
    </w:p>
    <w:p w14:paraId="609C3871" w14:textId="77777777" w:rsidR="00230417" w:rsidRPr="00365987" w:rsidRDefault="00230417" w:rsidP="00230417">
      <w:pPr>
        <w:pStyle w:val="ListParagraph"/>
        <w:numPr>
          <w:ilvl w:val="1"/>
          <w:numId w:val="3"/>
        </w:numPr>
        <w:spacing w:after="0" w:line="480" w:lineRule="auto"/>
        <w:rPr>
          <w:b/>
          <w:bCs/>
        </w:rPr>
      </w:pPr>
      <w:r>
        <w:t>How far away was the placement from where you live while you study?</w:t>
      </w:r>
    </w:p>
    <w:p w14:paraId="642E27B5" w14:textId="77777777" w:rsidR="00230417" w:rsidRPr="00365987" w:rsidRDefault="00230417" w:rsidP="00230417">
      <w:pPr>
        <w:pStyle w:val="ListParagraph"/>
        <w:numPr>
          <w:ilvl w:val="1"/>
          <w:numId w:val="3"/>
        </w:numPr>
        <w:spacing w:after="0" w:line="480" w:lineRule="auto"/>
        <w:rPr>
          <w:b/>
          <w:bCs/>
        </w:rPr>
      </w:pPr>
      <w:r>
        <w:t>What sort of placement was it? (i.e. hospital based, service learning, area of study, etc.)</w:t>
      </w:r>
    </w:p>
    <w:p w14:paraId="59B630BB" w14:textId="77777777" w:rsidR="00230417" w:rsidRPr="00365987" w:rsidRDefault="00230417" w:rsidP="00230417">
      <w:pPr>
        <w:pStyle w:val="ListParagraph"/>
        <w:numPr>
          <w:ilvl w:val="1"/>
          <w:numId w:val="3"/>
        </w:numPr>
        <w:spacing w:after="0" w:line="480" w:lineRule="auto"/>
        <w:rPr>
          <w:b/>
          <w:bCs/>
        </w:rPr>
      </w:pPr>
      <w:r>
        <w:t>Did you choose the placement?</w:t>
      </w:r>
    </w:p>
    <w:p w14:paraId="3D7857F1" w14:textId="77777777" w:rsidR="00230417" w:rsidRPr="00365987" w:rsidRDefault="00230417" w:rsidP="00230417">
      <w:pPr>
        <w:pStyle w:val="ListParagraph"/>
        <w:numPr>
          <w:ilvl w:val="1"/>
          <w:numId w:val="3"/>
        </w:numPr>
        <w:spacing w:after="0" w:line="480" w:lineRule="auto"/>
        <w:rPr>
          <w:b/>
          <w:bCs/>
        </w:rPr>
      </w:pPr>
      <w:r>
        <w:t>Did you choose to go to a rural or remote location?</w:t>
      </w:r>
    </w:p>
    <w:p w14:paraId="4CD28281" w14:textId="77777777" w:rsidR="00230417" w:rsidRPr="00365987" w:rsidRDefault="00230417" w:rsidP="00230417">
      <w:pPr>
        <w:pStyle w:val="ListParagraph"/>
        <w:numPr>
          <w:ilvl w:val="1"/>
          <w:numId w:val="3"/>
        </w:numPr>
        <w:spacing w:after="0" w:line="480" w:lineRule="auto"/>
        <w:rPr>
          <w:b/>
          <w:bCs/>
        </w:rPr>
      </w:pPr>
      <w:r>
        <w:t>Did you receive any financial support to undertake placement?</w:t>
      </w:r>
    </w:p>
    <w:p w14:paraId="42E5736B" w14:textId="77777777" w:rsidR="00230417" w:rsidRPr="00365987" w:rsidRDefault="00230417" w:rsidP="00230417">
      <w:pPr>
        <w:pStyle w:val="ListParagraph"/>
        <w:numPr>
          <w:ilvl w:val="1"/>
          <w:numId w:val="3"/>
        </w:numPr>
        <w:spacing w:after="0" w:line="480" w:lineRule="auto"/>
        <w:rPr>
          <w:b/>
          <w:bCs/>
        </w:rPr>
      </w:pPr>
      <w:r>
        <w:t>Did you have to be vaccinated to undertake placement?  How did you feel about that?</w:t>
      </w:r>
    </w:p>
    <w:p w14:paraId="7789A091" w14:textId="77777777" w:rsidR="00230417" w:rsidRPr="00DC0DEB" w:rsidRDefault="00230417" w:rsidP="00230417">
      <w:pPr>
        <w:pStyle w:val="ListParagraph"/>
        <w:numPr>
          <w:ilvl w:val="0"/>
          <w:numId w:val="3"/>
        </w:numPr>
        <w:spacing w:after="0" w:line="480" w:lineRule="auto"/>
        <w:rPr>
          <w:b/>
          <w:bCs/>
        </w:rPr>
      </w:pPr>
      <w:r w:rsidRPr="00DC0DEB">
        <w:rPr>
          <w:b/>
          <w:bCs/>
        </w:rPr>
        <w:t xml:space="preserve">Did you go on the rural/remote placement as </w:t>
      </w:r>
      <w:r>
        <w:rPr>
          <w:b/>
          <w:bCs/>
        </w:rPr>
        <w:t>planned</w:t>
      </w:r>
      <w:r w:rsidRPr="00DC0DEB">
        <w:rPr>
          <w:b/>
          <w:bCs/>
        </w:rPr>
        <w:t>?</w:t>
      </w:r>
    </w:p>
    <w:p w14:paraId="75E1CC90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Was it your choice to (not) go on placement? Why/why not?</w:t>
      </w:r>
    </w:p>
    <w:p w14:paraId="7271B41C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Were you happy to (not) go on placement during COVID-19? Why/why not?</w:t>
      </w:r>
    </w:p>
    <w:p w14:paraId="0F17837F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Can you describe your experience of the decision to (not) go on this placement?</w:t>
      </w:r>
    </w:p>
    <w:p w14:paraId="141C5337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What are the implications for you resulting from (not) going on this placement?</w:t>
      </w:r>
    </w:p>
    <w:p w14:paraId="1DB121AD" w14:textId="77777777" w:rsidR="00230417" w:rsidRDefault="00230417" w:rsidP="00230417">
      <w:pPr>
        <w:spacing w:after="0" w:line="480" w:lineRule="auto"/>
      </w:pPr>
    </w:p>
    <w:p w14:paraId="2F65A245" w14:textId="77777777" w:rsidR="00230417" w:rsidRPr="00DB4F31" w:rsidRDefault="00230417" w:rsidP="00230417">
      <w:pPr>
        <w:spacing w:after="0" w:line="480" w:lineRule="auto"/>
        <w:rPr>
          <w:b/>
          <w:bCs/>
        </w:rPr>
      </w:pPr>
      <w:r w:rsidRPr="00DB4F31">
        <w:rPr>
          <w:b/>
          <w:bCs/>
        </w:rPr>
        <w:lastRenderedPageBreak/>
        <w:t>If the student did not do any placement, skip to Q.6</w:t>
      </w:r>
    </w:p>
    <w:p w14:paraId="690F0249" w14:textId="77777777" w:rsidR="00230417" w:rsidRDefault="00230417" w:rsidP="00230417">
      <w:pPr>
        <w:spacing w:after="0" w:line="480" w:lineRule="auto"/>
      </w:pPr>
    </w:p>
    <w:p w14:paraId="7FD7A6D2" w14:textId="77777777" w:rsidR="00230417" w:rsidRPr="00DB4F31" w:rsidRDefault="00230417" w:rsidP="00230417">
      <w:pPr>
        <w:pStyle w:val="ListParagraph"/>
        <w:numPr>
          <w:ilvl w:val="0"/>
          <w:numId w:val="3"/>
        </w:numPr>
        <w:spacing w:after="0" w:line="480" w:lineRule="auto"/>
        <w:rPr>
          <w:b/>
          <w:bCs/>
        </w:rPr>
      </w:pPr>
      <w:r w:rsidRPr="00DB4F31">
        <w:rPr>
          <w:b/>
          <w:bCs/>
        </w:rPr>
        <w:t>Can you tell me about your experience of undertaking your rural or remote placement during the pandemic?</w:t>
      </w:r>
    </w:p>
    <w:p w14:paraId="0F27D39B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What was the placement like?</w:t>
      </w:r>
    </w:p>
    <w:p w14:paraId="05EDAAF8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Was the placement what you expected?</w:t>
      </w:r>
    </w:p>
    <w:p w14:paraId="09C48E6A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Did you get out of the placement what you wanted?</w:t>
      </w:r>
    </w:p>
    <w:p w14:paraId="54983353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What do you feel that you missed out on, on placement?</w:t>
      </w:r>
    </w:p>
    <w:p w14:paraId="6DF5E78B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Did you learn new skills that you didn’t expect?</w:t>
      </w:r>
    </w:p>
    <w:p w14:paraId="0DC0AB06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Can you describe the accommodation you stayed in?</w:t>
      </w:r>
    </w:p>
    <w:p w14:paraId="336DAB78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Can you tell me about the supervision your received?</w:t>
      </w:r>
    </w:p>
    <w:p w14:paraId="1157ED78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Did you feel supported during placement?</w:t>
      </w:r>
    </w:p>
    <w:p w14:paraId="753DC405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Did you feel that you had the opportunity to immerse yourself in the rural/remote community where your placement was based?</w:t>
      </w:r>
    </w:p>
    <w:p w14:paraId="5D95F331" w14:textId="77777777" w:rsidR="00230417" w:rsidRPr="00DB4F31" w:rsidRDefault="00230417" w:rsidP="00230417">
      <w:pPr>
        <w:pStyle w:val="ListParagraph"/>
        <w:numPr>
          <w:ilvl w:val="0"/>
          <w:numId w:val="3"/>
        </w:numPr>
        <w:spacing w:after="0" w:line="480" w:lineRule="auto"/>
        <w:rPr>
          <w:b/>
          <w:bCs/>
        </w:rPr>
      </w:pPr>
      <w:r w:rsidRPr="00DB4F31">
        <w:rPr>
          <w:b/>
          <w:bCs/>
        </w:rPr>
        <w:t>Did COVID-19 change your placement in any way? If so, in what ways?</w:t>
      </w:r>
    </w:p>
    <w:p w14:paraId="5C9F96E9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 xml:space="preserve">Where </w:t>
      </w:r>
      <w:proofErr w:type="gramStart"/>
      <w:r>
        <w:t>placement was</w:t>
      </w:r>
      <w:proofErr w:type="gramEnd"/>
      <w:r>
        <w:t xml:space="preserve"> located?</w:t>
      </w:r>
    </w:p>
    <w:p w14:paraId="716D4900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Tasks undertaken?</w:t>
      </w:r>
    </w:p>
    <w:p w14:paraId="08967579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Supervision?</w:t>
      </w:r>
    </w:p>
    <w:p w14:paraId="0F2548CD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Contact with patients/clients?</w:t>
      </w:r>
    </w:p>
    <w:p w14:paraId="24668989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Contact with students?</w:t>
      </w:r>
    </w:p>
    <w:p w14:paraId="0CB714EE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Use of technology?</w:t>
      </w:r>
    </w:p>
    <w:p w14:paraId="66AA9EDD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Accommodation?</w:t>
      </w:r>
    </w:p>
    <w:p w14:paraId="3A9D6B2A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Support provided?</w:t>
      </w:r>
    </w:p>
    <w:p w14:paraId="4424ECCB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What did you think of these changes?</w:t>
      </w:r>
    </w:p>
    <w:p w14:paraId="579D0CF9" w14:textId="77777777" w:rsidR="00230417" w:rsidRPr="00DB4F31" w:rsidRDefault="00230417" w:rsidP="00230417">
      <w:pPr>
        <w:pStyle w:val="ListParagraph"/>
        <w:numPr>
          <w:ilvl w:val="0"/>
          <w:numId w:val="3"/>
        </w:numPr>
        <w:spacing w:after="0" w:line="480" w:lineRule="auto"/>
        <w:rPr>
          <w:b/>
          <w:bCs/>
        </w:rPr>
      </w:pPr>
      <w:r w:rsidRPr="00DB4F31">
        <w:rPr>
          <w:b/>
          <w:bCs/>
        </w:rPr>
        <w:t>Did you have any concerns about your health and safety on placement? Can you tell me about these concerns?</w:t>
      </w:r>
    </w:p>
    <w:p w14:paraId="3F079582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lastRenderedPageBreak/>
        <w:t>Did you feel at risk at any time?</w:t>
      </w:r>
    </w:p>
    <w:p w14:paraId="20FF6908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Did you feel that your safety was well considered?</w:t>
      </w:r>
    </w:p>
    <w:p w14:paraId="016D125B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Did you feel that you would have liked to have taken more risks clinically?</w:t>
      </w:r>
    </w:p>
    <w:p w14:paraId="5065D43F" w14:textId="77777777" w:rsidR="00230417" w:rsidRDefault="00230417" w:rsidP="00230417">
      <w:pPr>
        <w:spacing w:after="0" w:line="480" w:lineRule="auto"/>
      </w:pPr>
    </w:p>
    <w:p w14:paraId="6D8C4EA6" w14:textId="77777777" w:rsidR="00230417" w:rsidRPr="00DB4F31" w:rsidRDefault="00230417" w:rsidP="00230417">
      <w:pPr>
        <w:spacing w:after="0" w:line="480" w:lineRule="auto"/>
        <w:rPr>
          <w:b/>
          <w:bCs/>
        </w:rPr>
      </w:pPr>
      <w:r w:rsidRPr="00DB4F31">
        <w:rPr>
          <w:b/>
          <w:bCs/>
        </w:rPr>
        <w:t>(Questions 1-5 can be repeated if student has done more than one rural or remote placement in</w:t>
      </w:r>
    </w:p>
    <w:p w14:paraId="3AB232D6" w14:textId="77777777" w:rsidR="00230417" w:rsidRPr="00DB4F31" w:rsidRDefault="00230417" w:rsidP="00230417">
      <w:pPr>
        <w:spacing w:after="0" w:line="480" w:lineRule="auto"/>
        <w:rPr>
          <w:b/>
          <w:bCs/>
        </w:rPr>
      </w:pPr>
      <w:r w:rsidRPr="00DB4F31">
        <w:rPr>
          <w:b/>
          <w:bCs/>
        </w:rPr>
        <w:t>the last two years)</w:t>
      </w:r>
    </w:p>
    <w:p w14:paraId="61551162" w14:textId="77777777" w:rsidR="00230417" w:rsidRDefault="00230417" w:rsidP="00230417">
      <w:pPr>
        <w:spacing w:after="0" w:line="480" w:lineRule="auto"/>
      </w:pPr>
    </w:p>
    <w:p w14:paraId="1788CE0C" w14:textId="77777777" w:rsidR="00230417" w:rsidRPr="00DB4F31" w:rsidRDefault="00230417" w:rsidP="00230417">
      <w:pPr>
        <w:pStyle w:val="ListParagraph"/>
        <w:numPr>
          <w:ilvl w:val="0"/>
          <w:numId w:val="3"/>
        </w:numPr>
        <w:spacing w:after="0" w:line="480" w:lineRule="auto"/>
        <w:rPr>
          <w:b/>
          <w:bCs/>
        </w:rPr>
      </w:pPr>
      <w:r w:rsidRPr="00DB4F31">
        <w:rPr>
          <w:b/>
          <w:bCs/>
        </w:rPr>
        <w:t>Do you have any concerns about graduating soon?</w:t>
      </w:r>
    </w:p>
    <w:p w14:paraId="765555FB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Do you feel ready to graduate?</w:t>
      </w:r>
    </w:p>
    <w:p w14:paraId="42D08428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Do you feel that you have developed enough clinical skills to safely practise as a health professional?</w:t>
      </w:r>
    </w:p>
    <w:p w14:paraId="546AC3AD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Are there clinical skills that you feel you are lacking?</w:t>
      </w:r>
    </w:p>
    <w:p w14:paraId="1EE1B930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>Do you feel that you have had enough clinical training during your course?</w:t>
      </w:r>
    </w:p>
    <w:p w14:paraId="548A2B25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 xml:space="preserve">Would you feel skilled enough to work in a rural or remote location? </w:t>
      </w:r>
    </w:p>
    <w:p w14:paraId="53A619EF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 xml:space="preserve">Do you feel there are skills you haven’t been able to develop </w:t>
      </w:r>
      <w:proofErr w:type="gramStart"/>
      <w:r>
        <w:t>as a result of</w:t>
      </w:r>
      <w:proofErr w:type="gramEnd"/>
      <w:r>
        <w:t xml:space="preserve"> training during the pandemic?</w:t>
      </w:r>
    </w:p>
    <w:p w14:paraId="263DCA74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>
        <w:t xml:space="preserve">Are there skills that you are graduating with that you didn’t expect </w:t>
      </w:r>
      <w:proofErr w:type="gramStart"/>
      <w:r>
        <w:t>as a result of</w:t>
      </w:r>
      <w:proofErr w:type="gramEnd"/>
      <w:r>
        <w:t xml:space="preserve"> training during the pandemic?</w:t>
      </w:r>
    </w:p>
    <w:p w14:paraId="2B8C9BCF" w14:textId="77777777" w:rsidR="00230417" w:rsidRPr="00DB4F31" w:rsidRDefault="00230417" w:rsidP="00230417">
      <w:pPr>
        <w:pStyle w:val="ListParagraph"/>
        <w:numPr>
          <w:ilvl w:val="0"/>
          <w:numId w:val="3"/>
        </w:numPr>
        <w:spacing w:after="0" w:line="480" w:lineRule="auto"/>
        <w:rPr>
          <w:b/>
          <w:bCs/>
        </w:rPr>
      </w:pPr>
      <w:r w:rsidRPr="00DB4F31">
        <w:rPr>
          <w:b/>
          <w:bCs/>
        </w:rPr>
        <w:t>Do you have any interest in working in a rural or remote location after you graduate?</w:t>
      </w:r>
      <w:r>
        <w:t xml:space="preserve"> </w:t>
      </w:r>
    </w:p>
    <w:p w14:paraId="4C421B9B" w14:textId="77777777" w:rsidR="00230417" w:rsidRPr="00DB4F31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 w:rsidRPr="00DB4F31">
        <w:t>Have you always wanted to (or not wanted to) work in a rural or remote area? Why/why not?</w:t>
      </w:r>
    </w:p>
    <w:p w14:paraId="1F29E71F" w14:textId="77777777" w:rsidR="00230417" w:rsidRPr="00DB4F31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 w:rsidRPr="00DB4F31">
        <w:t>Have your recent or other rural training experiences (or lack of) influenced your choice?</w:t>
      </w:r>
    </w:p>
    <w:p w14:paraId="259453A0" w14:textId="77777777" w:rsidR="00230417" w:rsidRDefault="00230417" w:rsidP="00230417">
      <w:pPr>
        <w:pStyle w:val="ListParagraph"/>
        <w:numPr>
          <w:ilvl w:val="1"/>
          <w:numId w:val="3"/>
        </w:numPr>
        <w:spacing w:after="0" w:line="480" w:lineRule="auto"/>
      </w:pPr>
      <w:r w:rsidRPr="00DB4F31">
        <w:t>Has the pandemic influenced where (location wise) you see yourself working after you graduate?</w:t>
      </w:r>
    </w:p>
    <w:p w14:paraId="2DF2D369" w14:textId="6110A959" w:rsidR="009250F5" w:rsidRPr="00230417" w:rsidRDefault="009250F5">
      <w:pPr>
        <w:rPr>
          <w:rFonts w:ascii="Arial" w:hAnsi="Arial" w:cs="Arial"/>
          <w:lang w:val="en-US"/>
        </w:rPr>
      </w:pPr>
    </w:p>
    <w:sectPr w:rsidR="009250F5" w:rsidRPr="00230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4B3E6B" w14:textId="77777777" w:rsidR="00230417" w:rsidRDefault="00230417" w:rsidP="00230417">
      <w:pPr>
        <w:spacing w:after="0" w:line="240" w:lineRule="auto"/>
      </w:pPr>
      <w:r>
        <w:separator/>
      </w:r>
    </w:p>
  </w:endnote>
  <w:endnote w:type="continuationSeparator" w:id="0">
    <w:p w14:paraId="44D4584C" w14:textId="77777777" w:rsidR="00230417" w:rsidRDefault="00230417" w:rsidP="00230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ACF92F" w14:textId="77777777" w:rsidR="00230417" w:rsidRDefault="00230417" w:rsidP="00230417">
      <w:pPr>
        <w:spacing w:after="0" w:line="240" w:lineRule="auto"/>
      </w:pPr>
      <w:r>
        <w:separator/>
      </w:r>
    </w:p>
  </w:footnote>
  <w:footnote w:type="continuationSeparator" w:id="0">
    <w:p w14:paraId="68BEAFF8" w14:textId="77777777" w:rsidR="00230417" w:rsidRDefault="00230417" w:rsidP="002304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1E7AA7"/>
    <w:multiLevelType w:val="hybridMultilevel"/>
    <w:tmpl w:val="60E6C4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B030D"/>
    <w:multiLevelType w:val="hybridMultilevel"/>
    <w:tmpl w:val="43B4A7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F10C42"/>
    <w:multiLevelType w:val="hybridMultilevel"/>
    <w:tmpl w:val="27DA3F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312740">
    <w:abstractNumId w:val="2"/>
  </w:num>
  <w:num w:numId="2" w16cid:durableId="469053650">
    <w:abstractNumId w:val="0"/>
  </w:num>
  <w:num w:numId="3" w16cid:durableId="5284902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417"/>
    <w:rsid w:val="00230417"/>
    <w:rsid w:val="005A27DB"/>
    <w:rsid w:val="007B124F"/>
    <w:rsid w:val="009250F5"/>
    <w:rsid w:val="00B150CE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3CE98"/>
  <w15:chartTrackingRefBased/>
  <w15:docId w15:val="{BCD0520C-1EEE-4CD8-A96E-6D750EE42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417"/>
  </w:style>
  <w:style w:type="paragraph" w:styleId="Heading1">
    <w:name w:val="heading 1"/>
    <w:basedOn w:val="Normal"/>
    <w:next w:val="Normal"/>
    <w:link w:val="Heading1Char"/>
    <w:uiPriority w:val="9"/>
    <w:qFormat/>
    <w:rsid w:val="002304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4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4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4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4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4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4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4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4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4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4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4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4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4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4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4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4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4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4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4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4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4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4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4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4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4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4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4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41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304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417"/>
  </w:style>
  <w:style w:type="paragraph" w:styleId="Footer">
    <w:name w:val="footer"/>
    <w:basedOn w:val="Normal"/>
    <w:link w:val="FooterChar"/>
    <w:uiPriority w:val="99"/>
    <w:unhideWhenUsed/>
    <w:rsid w:val="002304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904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Podubinski</dc:creator>
  <cp:keywords/>
  <dc:description/>
  <cp:lastModifiedBy>Tegan Podubinski</cp:lastModifiedBy>
  <cp:revision>1</cp:revision>
  <dcterms:created xsi:type="dcterms:W3CDTF">2024-04-08T11:06:00Z</dcterms:created>
  <dcterms:modified xsi:type="dcterms:W3CDTF">2024-04-08T11:28:00Z</dcterms:modified>
</cp:coreProperties>
</file>